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6072" w14:textId="0E9DB981" w:rsidR="002E4BF2" w:rsidRPr="00F66C5C" w:rsidRDefault="002E4BF2" w:rsidP="002B08FD">
      <w:pPr>
        <w:rPr>
          <w:rFonts w:ascii="Times New Roman" w:hAnsi="Times New Roman"/>
          <w:b/>
          <w:bCs/>
          <w:color w:val="000000" w:themeColor="text1"/>
          <w:sz w:val="28"/>
          <w:szCs w:val="28"/>
          <w:lang w:val="hr-HR"/>
        </w:rPr>
      </w:pPr>
      <w:r w:rsidRPr="00F66C5C">
        <w:rPr>
          <w:rFonts w:ascii="Times New Roman" w:hAnsi="Times New Roman"/>
          <w:b/>
          <w:bCs/>
          <w:color w:val="000000" w:themeColor="text1"/>
          <w:sz w:val="28"/>
          <w:szCs w:val="28"/>
          <w:lang w:val="hr-HR"/>
        </w:rPr>
        <w:t>Blood inflammatory cytokines as predictors of depression in patients with glioma</w:t>
      </w:r>
    </w:p>
    <w:p w14:paraId="73C94853" w14:textId="05FED4B6" w:rsidR="002E4BF2" w:rsidRPr="002E4BF2" w:rsidRDefault="002E4BF2" w:rsidP="002B08FD">
      <w:pPr>
        <w:rPr>
          <w:rFonts w:ascii="Times New Roman" w:hAnsi="Times New Roman"/>
          <w:color w:val="000000" w:themeColor="text1"/>
          <w:sz w:val="24"/>
          <w:szCs w:val="24"/>
          <w:lang w:val="hr-HR"/>
        </w:rPr>
      </w:pPr>
      <w:r w:rsidRPr="002E4BF2">
        <w:rPr>
          <w:rFonts w:ascii="Times New Roman" w:hAnsi="Times New Roman"/>
          <w:color w:val="000000" w:themeColor="text1"/>
          <w:sz w:val="24"/>
          <w:szCs w:val="24"/>
          <w:lang w:val="hr-HR"/>
        </w:rPr>
        <w:t>Huayu Li</w:t>
      </w:r>
      <w:r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, </w:t>
      </w:r>
      <w:r w:rsidRPr="002E4BF2">
        <w:rPr>
          <w:rFonts w:ascii="Times New Roman" w:hAnsi="Times New Roman"/>
          <w:color w:val="000000" w:themeColor="text1"/>
          <w:sz w:val="24"/>
          <w:szCs w:val="24"/>
          <w:lang w:val="hr-HR"/>
        </w:rPr>
        <w:t>Xiaohan Shi</w:t>
      </w:r>
      <w:r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, </w:t>
      </w:r>
      <w:r w:rsidRPr="002E4BF2">
        <w:rPr>
          <w:rFonts w:ascii="Times New Roman" w:hAnsi="Times New Roman"/>
          <w:color w:val="000000" w:themeColor="text1"/>
          <w:sz w:val="24"/>
          <w:szCs w:val="24"/>
          <w:lang w:val="hr-HR"/>
        </w:rPr>
        <w:t>Fan Yang</w:t>
      </w:r>
      <w:r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, </w:t>
      </w:r>
      <w:r w:rsidRPr="002E4BF2">
        <w:rPr>
          <w:rFonts w:ascii="Times New Roman" w:hAnsi="Times New Roman"/>
          <w:color w:val="000000" w:themeColor="text1"/>
          <w:sz w:val="24"/>
          <w:szCs w:val="24"/>
          <w:lang w:val="hr-HR"/>
        </w:rPr>
        <w:t>Xinrui Zhang</w:t>
      </w:r>
      <w:r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, </w:t>
      </w:r>
      <w:r w:rsidRPr="002E4BF2">
        <w:rPr>
          <w:rFonts w:ascii="Times New Roman" w:hAnsi="Times New Roman"/>
          <w:color w:val="000000" w:themeColor="text1"/>
          <w:sz w:val="24"/>
          <w:szCs w:val="24"/>
          <w:lang w:val="hr-HR"/>
        </w:rPr>
        <w:t>Feng Li</w:t>
      </w:r>
    </w:p>
    <w:p w14:paraId="6A62CB75" w14:textId="77777777" w:rsidR="002E4BF2" w:rsidRDefault="002E4BF2" w:rsidP="002B08FD">
      <w:pPr>
        <w:rPr>
          <w:rFonts w:ascii="Times New Roman" w:hAnsi="Times New Roman"/>
          <w:color w:val="000000" w:themeColor="text1"/>
          <w:sz w:val="24"/>
          <w:szCs w:val="24"/>
          <w:lang w:val="hr-HR"/>
        </w:rPr>
      </w:pPr>
    </w:p>
    <w:p w14:paraId="71327F2E" w14:textId="316F02DE" w:rsidR="005E3D5D" w:rsidRPr="0084465D" w:rsidRDefault="00F9347F" w:rsidP="002B08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t>Supplement1:</w:t>
      </w:r>
      <w:r w:rsidR="00F66C5C"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 </w:t>
      </w:r>
      <w:r w:rsidRPr="0084465D">
        <w:rPr>
          <w:rFonts w:ascii="Times New Roman" w:hAnsi="Times New Roman"/>
          <w:color w:val="000000" w:themeColor="text1"/>
          <w:sz w:val="24"/>
          <w:szCs w:val="24"/>
          <w:lang w:val="hr-HR"/>
        </w:rPr>
        <w:t>The receiver operating characteristic curve</w:t>
      </w:r>
      <w:r w:rsidR="00FC751E">
        <w:rPr>
          <w:rFonts w:ascii="Times New Roman" w:hAnsi="Times New Roman"/>
          <w:color w:val="000000" w:themeColor="text1"/>
          <w:sz w:val="24"/>
          <w:szCs w:val="24"/>
          <w:lang w:val="hr-HR"/>
        </w:rPr>
        <w:t>(ROC)</w:t>
      </w:r>
      <w:r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istinguishing depressed patients who 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have not received</w:t>
      </w:r>
      <w:r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</w:t>
      </w:r>
      <w:r w:rsidR="00372267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inflammatory biomarkers values</w:t>
      </w:r>
      <w:r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The sensitivit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L-6, TNF-α and CRP were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75.5%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62.4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85.1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1.1% 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95%CI: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68.6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89.4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50.9%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37.9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63.9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), respectively</w:t>
      </w:r>
      <w:r w:rsidR="004458DF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he specificit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81.8%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52.3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96.8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72.7%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43.4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90.3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72.7%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43.4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035B6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90.3</w:t>
      </w:r>
      <w:r w:rsidR="00110700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), respectively.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ncentration </w:t>
      </w:r>
      <w:r w:rsidR="00A76DDC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limit</w:t>
      </w:r>
      <w:r w:rsidR="0088234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76DDC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L-6, TNF-α, and CRP were 4.610 </w:t>
      </w:r>
      <w:proofErr w:type="spellStart"/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573), 4.525 </w:t>
      </w:r>
      <w:proofErr w:type="spellStart"/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539), 4.715 mg/ L (Youden </w:t>
      </w:r>
      <w:r w:rsidR="00D02CC2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="005E3D5D" w:rsidRPr="0084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237), respectively.</w:t>
      </w:r>
    </w:p>
    <w:p w14:paraId="5C13AC12" w14:textId="79BD0A06" w:rsidR="00BA5A97" w:rsidRDefault="00BA5A97" w:rsidP="005E3D5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368010" w14:textId="77777777" w:rsidR="00BA5A97" w:rsidRPr="00110700" w:rsidRDefault="00BA5A97" w:rsidP="005E3D5D">
      <w:pPr>
        <w:spacing w:line="360" w:lineRule="auto"/>
        <w:rPr>
          <w:rFonts w:ascii="SimSun" w:eastAsia="SimSun" w:hAnsi="SimSun"/>
          <w:color w:val="C00000"/>
          <w:sz w:val="22"/>
        </w:rPr>
      </w:pPr>
    </w:p>
    <w:p w14:paraId="561D9F0D" w14:textId="04DAE767" w:rsidR="0044373F" w:rsidRDefault="008A6DAE" w:rsidP="0044373F">
      <w:pPr>
        <w:jc w:val="center"/>
      </w:pPr>
      <w:r w:rsidRPr="00E55465">
        <w:rPr>
          <w:rFonts w:hint="eastAsia"/>
          <w:noProof/>
          <w:sz w:val="20"/>
          <w:szCs w:val="21"/>
        </w:rPr>
        <w:drawing>
          <wp:inline distT="0" distB="0" distL="0" distR="0" wp14:anchorId="6BA5CFBB" wp14:editId="4F4E3A9B">
            <wp:extent cx="4680000" cy="43092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3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C13E3" w14:textId="74B3E685" w:rsidR="0044373F" w:rsidRDefault="0044373F" w:rsidP="0044373F">
      <w:pPr>
        <w:jc w:val="center"/>
      </w:pPr>
    </w:p>
    <w:p w14:paraId="5CD680D4" w14:textId="5FC99F52" w:rsidR="0044373F" w:rsidRPr="0044373F" w:rsidRDefault="0044373F" w:rsidP="00DA77CB">
      <w:pPr>
        <w:jc w:val="center"/>
        <w:rPr>
          <w:rFonts w:ascii="Times New Roman" w:hAnsi="Times New Roman" w:cs="Times New Roman"/>
          <w:sz w:val="24"/>
          <w:szCs w:val="24"/>
        </w:rPr>
        <w:sectPr w:rsidR="0044373F" w:rsidRPr="004437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4373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44373F">
        <w:rPr>
          <w:rFonts w:ascii="Times New Roman" w:hAnsi="Times New Roman" w:cs="Times New Roman"/>
          <w:sz w:val="24"/>
          <w:szCs w:val="24"/>
        </w:rPr>
        <w:t>. ROC analysis for distinguishing depression of patients with</w:t>
      </w:r>
      <w:r w:rsidR="00DA77CB">
        <w:rPr>
          <w:rFonts w:ascii="Times New Roman" w:hAnsi="Times New Roman" w:cs="Times New Roman"/>
          <w:sz w:val="24"/>
          <w:szCs w:val="24"/>
        </w:rPr>
        <w:t xml:space="preserve">out </w:t>
      </w:r>
      <w:r w:rsidRPr="0044373F">
        <w:rPr>
          <w:rFonts w:ascii="Times New Roman" w:hAnsi="Times New Roman" w:cs="Times New Roman"/>
          <w:sz w:val="24"/>
          <w:szCs w:val="24"/>
        </w:rPr>
        <w:t>received surg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2E438E" w14:textId="0ACDDE8F" w:rsidR="00BA5A97" w:rsidRPr="00FE6CE3" w:rsidRDefault="00BA5A97" w:rsidP="002B08FD">
      <w:pPr>
        <w:rPr>
          <w:rFonts w:ascii="SimSun" w:eastAsia="SimSun" w:hAnsi="SimSun"/>
          <w:color w:val="000000" w:themeColor="text1"/>
          <w:sz w:val="24"/>
          <w:szCs w:val="24"/>
        </w:rPr>
      </w:pPr>
      <w:bookmarkStart w:id="0" w:name="_Hlk101797272"/>
      <w:r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lastRenderedPageBreak/>
        <w:t>Supplement</w:t>
      </w:r>
      <w:r w:rsidR="00B63723"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t>2</w:t>
      </w:r>
      <w:r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t>:</w:t>
      </w:r>
      <w:r w:rsidR="00F66C5C"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 </w:t>
      </w:r>
      <w:r w:rsidRPr="00FE6CE3">
        <w:rPr>
          <w:rFonts w:ascii="Times New Roman" w:hAnsi="Times New Roman"/>
          <w:color w:val="000000" w:themeColor="text1"/>
          <w:sz w:val="24"/>
          <w:szCs w:val="24"/>
          <w:lang w:val="hr-HR"/>
        </w:rPr>
        <w:t>The receiver operating characteristic curve</w:t>
      </w:r>
      <w:r w:rsidR="00FC751E">
        <w:rPr>
          <w:rFonts w:ascii="Times New Roman" w:hAnsi="Times New Roman"/>
          <w:color w:val="000000" w:themeColor="text1"/>
          <w:sz w:val="24"/>
          <w:szCs w:val="24"/>
          <w:lang w:val="hr-HR"/>
        </w:rPr>
        <w:t>(ROC)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istinguishing depressed patients who have received surgery based on inflammatory biomarkers values. The sensitivities of IL-6, TNF-α and CRP were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80.5%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70.6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87.6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78.1%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68.0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85.6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FE6CE3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72.0%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FE6CE3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61.4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E6CE3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80.5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), respectively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pecificities were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64.9%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51.9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76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64.9%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51.9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46429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76.0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r w:rsidR="00FE6CE3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71.9%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FE6CE3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59.2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E6CE3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81.9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espectively. The concentration </w:t>
      </w:r>
      <w:r w:rsidR="00A76DDC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limit</w:t>
      </w:r>
      <w:r w:rsidR="0088234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76DDC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of IL-6, TNF-α, and CRP were 4.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585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454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), 4.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430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430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), 4.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565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/ L (Youden </w:t>
      </w:r>
      <w:r w:rsidR="00D02CC2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</w:t>
      </w:r>
      <w:r w:rsidR="004458DF"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0.439</w:t>
      </w:r>
      <w:r w:rsidRPr="00FE6CE3">
        <w:rPr>
          <w:rFonts w:ascii="Times New Roman" w:hAnsi="Times New Roman" w:cs="Times New Roman"/>
          <w:color w:val="000000" w:themeColor="text1"/>
          <w:sz w:val="24"/>
          <w:szCs w:val="24"/>
        </w:rPr>
        <w:t>), respectively.</w:t>
      </w:r>
    </w:p>
    <w:bookmarkEnd w:id="0"/>
    <w:p w14:paraId="59A042A2" w14:textId="0697DE7B" w:rsidR="00BA5A97" w:rsidRDefault="00BA5A97" w:rsidP="00EE21BA">
      <w:pPr>
        <w:rPr>
          <w:rFonts w:ascii="SimSun" w:eastAsia="SimSun" w:hAnsi="SimSun"/>
          <w:sz w:val="22"/>
        </w:rPr>
      </w:pPr>
    </w:p>
    <w:p w14:paraId="0B3EC1B8" w14:textId="77777777" w:rsidR="00040413" w:rsidRPr="00BA5A97" w:rsidRDefault="00040413" w:rsidP="00EE21BA">
      <w:pPr>
        <w:rPr>
          <w:rFonts w:ascii="SimSun" w:eastAsia="SimSun" w:hAnsi="SimSun"/>
          <w:sz w:val="22"/>
        </w:rPr>
      </w:pPr>
    </w:p>
    <w:p w14:paraId="286643C5" w14:textId="77777777" w:rsidR="00040413" w:rsidRDefault="00EE21BA" w:rsidP="00040413">
      <w:pPr>
        <w:jc w:val="center"/>
      </w:pPr>
      <w:r>
        <w:rPr>
          <w:rFonts w:hint="eastAsia"/>
          <w:noProof/>
        </w:rPr>
        <w:drawing>
          <wp:inline distT="0" distB="0" distL="0" distR="0" wp14:anchorId="21B595E8" wp14:editId="2925FF07">
            <wp:extent cx="4680000" cy="43092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3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1573F" w14:textId="77777777" w:rsidR="00DA77CB" w:rsidRDefault="00DA77CB" w:rsidP="00FA38C5">
      <w:pPr>
        <w:jc w:val="center"/>
      </w:pPr>
    </w:p>
    <w:p w14:paraId="536F0A83" w14:textId="2F80033E" w:rsidR="00DA77CB" w:rsidRPr="0044373F" w:rsidRDefault="00DA77CB" w:rsidP="00DA77CB">
      <w:pPr>
        <w:jc w:val="center"/>
        <w:rPr>
          <w:rFonts w:ascii="Times New Roman" w:hAnsi="Times New Roman" w:cs="Times New Roman"/>
          <w:sz w:val="24"/>
          <w:szCs w:val="24"/>
        </w:rPr>
        <w:sectPr w:rsidR="00DA77CB" w:rsidRPr="004437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4373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4373F">
        <w:rPr>
          <w:rFonts w:ascii="Times New Roman" w:hAnsi="Times New Roman" w:cs="Times New Roman"/>
          <w:sz w:val="24"/>
          <w:szCs w:val="24"/>
        </w:rPr>
        <w:t>. ROC analysis for distinguishing depression of patien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73F">
        <w:rPr>
          <w:rFonts w:ascii="Times New Roman" w:hAnsi="Times New Roman" w:cs="Times New Roman"/>
          <w:sz w:val="24"/>
          <w:szCs w:val="24"/>
        </w:rPr>
        <w:t>received surg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C3545E" w14:textId="16DFDA9C" w:rsidR="00691BC5" w:rsidRPr="0052332D" w:rsidRDefault="00691BC5" w:rsidP="007F160C">
      <w:pPr>
        <w:rPr>
          <w:rFonts w:ascii="SimSun" w:eastAsia="SimSun" w:hAnsi="SimSun"/>
          <w:color w:val="000000" w:themeColor="text1"/>
          <w:sz w:val="24"/>
          <w:szCs w:val="24"/>
        </w:rPr>
      </w:pPr>
      <w:r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lastRenderedPageBreak/>
        <w:t>Supplement3:</w:t>
      </w:r>
      <w:r w:rsidR="00F66C5C"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 </w:t>
      </w:r>
      <w:r w:rsidRPr="0052332D">
        <w:rPr>
          <w:rFonts w:ascii="Times New Roman" w:hAnsi="Times New Roman"/>
          <w:color w:val="000000" w:themeColor="text1"/>
          <w:sz w:val="24"/>
          <w:szCs w:val="24"/>
          <w:lang w:val="hr-HR"/>
        </w:rPr>
        <w:t>The receiver operating characteristic curve</w:t>
      </w:r>
      <w:r w:rsidR="00FC751E">
        <w:rPr>
          <w:rFonts w:ascii="Times New Roman" w:hAnsi="Times New Roman"/>
          <w:color w:val="000000" w:themeColor="text1"/>
          <w:sz w:val="24"/>
          <w:szCs w:val="24"/>
          <w:lang w:val="hr-HR"/>
        </w:rPr>
        <w:t>(ROC)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istinguishing depressed patients who have not received chemotherapy based on inflammatory biomarkers values. The sensitivities of IL-6, TNF-α and CRP were </w:t>
      </w:r>
      <w:r w:rsidR="00070D80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68.8%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070D80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57.8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70D80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78.1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72.7%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61.9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81.4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74.0%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63.3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82.5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espectively, and the specificities were </w:t>
      </w:r>
      <w:r w:rsidR="00070D80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70.6%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57.0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81.3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64.7%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51.0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76.4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58.8%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45.2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2567F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71.2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espectively. The concentration </w:t>
      </w:r>
      <w:r w:rsidR="00A76DDC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limit</w:t>
      </w:r>
      <w:r w:rsidR="0088234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76DDC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L-6, TNF-α, and CRP were 4.610 </w:t>
      </w:r>
      <w:proofErr w:type="spellStart"/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394), 4.525 </w:t>
      </w:r>
      <w:proofErr w:type="spellStart"/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374), 4.565 mg/ L (Youden </w:t>
      </w:r>
      <w:r w:rsidR="00D02CC2"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329), respectively.</w:t>
      </w:r>
    </w:p>
    <w:p w14:paraId="546526D8" w14:textId="73099ED1" w:rsidR="00ED39E7" w:rsidRDefault="00ED39E7" w:rsidP="00691BC5"/>
    <w:p w14:paraId="531EAD56" w14:textId="77777777" w:rsidR="00177AA9" w:rsidRPr="00691BC5" w:rsidRDefault="00177AA9" w:rsidP="00691BC5"/>
    <w:p w14:paraId="49BA5C34" w14:textId="77777777" w:rsidR="00FA38C5" w:rsidRDefault="00F90479" w:rsidP="00FA38C5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hr-HR"/>
        </w:rPr>
      </w:pPr>
      <w:r>
        <w:rPr>
          <w:rFonts w:hint="eastAsia"/>
          <w:noProof/>
        </w:rPr>
        <w:drawing>
          <wp:inline distT="0" distB="0" distL="0" distR="0" wp14:anchorId="3C54C160" wp14:editId="31B58543">
            <wp:extent cx="4680000" cy="430920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3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90D3A" w14:textId="5560909E" w:rsidR="00FA38C5" w:rsidRDefault="00FA38C5" w:rsidP="00FA38C5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hr-HR"/>
        </w:rPr>
      </w:pPr>
    </w:p>
    <w:p w14:paraId="7498D3A3" w14:textId="01F67508" w:rsidR="00FA38C5" w:rsidRDefault="00FA38C5" w:rsidP="00FA38C5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hr-HR"/>
        </w:rPr>
      </w:pPr>
      <w:r w:rsidRPr="0044373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4373F">
        <w:rPr>
          <w:rFonts w:ascii="Times New Roman" w:hAnsi="Times New Roman" w:cs="Times New Roman"/>
          <w:sz w:val="24"/>
          <w:szCs w:val="24"/>
        </w:rPr>
        <w:t>. ROC analysis for distinguishing depression of patients with</w:t>
      </w:r>
      <w:r>
        <w:rPr>
          <w:rFonts w:ascii="Times New Roman" w:hAnsi="Times New Roman" w:cs="Times New Roman"/>
          <w:sz w:val="24"/>
          <w:szCs w:val="24"/>
        </w:rPr>
        <w:t xml:space="preserve">out </w:t>
      </w:r>
      <w:r w:rsidRPr="0044373F">
        <w:rPr>
          <w:rFonts w:ascii="Times New Roman" w:hAnsi="Times New Roman" w:cs="Times New Roman"/>
          <w:sz w:val="24"/>
          <w:szCs w:val="24"/>
        </w:rPr>
        <w:t xml:space="preserve">received 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chemotherapy</w:t>
      </w:r>
    </w:p>
    <w:p w14:paraId="30E3CF83" w14:textId="0D702005" w:rsidR="00FA38C5" w:rsidRDefault="00FA38C5" w:rsidP="00FA38C5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hr-HR"/>
        </w:rPr>
        <w:sectPr w:rsidR="00FA38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F113B5" w14:textId="24D2512A" w:rsidR="00177AA9" w:rsidRPr="00C70E2B" w:rsidRDefault="00177AA9" w:rsidP="005C5C4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lastRenderedPageBreak/>
        <w:t>Supplement</w:t>
      </w:r>
      <w:r w:rsidR="008067F2"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t>4</w:t>
      </w:r>
      <w:r w:rsidRPr="00F66C5C">
        <w:rPr>
          <w:rFonts w:ascii="Times New Roman" w:hAnsi="Times New Roman"/>
          <w:b/>
          <w:bCs/>
          <w:color w:val="000000" w:themeColor="text1"/>
          <w:sz w:val="24"/>
          <w:szCs w:val="24"/>
          <w:lang w:val="hr-HR"/>
        </w:rPr>
        <w:t>:</w:t>
      </w:r>
      <w:r w:rsidR="00F66C5C">
        <w:rPr>
          <w:rFonts w:ascii="Times New Roman" w:hAnsi="Times New Roman"/>
          <w:color w:val="000000" w:themeColor="text1"/>
          <w:sz w:val="24"/>
          <w:szCs w:val="24"/>
          <w:lang w:val="hr-HR"/>
        </w:rPr>
        <w:t xml:space="preserve"> </w:t>
      </w:r>
      <w:r w:rsidRPr="00C70E2B">
        <w:rPr>
          <w:rFonts w:ascii="Times New Roman" w:hAnsi="Times New Roman"/>
          <w:color w:val="000000" w:themeColor="text1"/>
          <w:sz w:val="24"/>
          <w:szCs w:val="24"/>
          <w:lang w:val="hr-HR"/>
        </w:rPr>
        <w:t>The receiver operating characteristic curve</w:t>
      </w:r>
      <w:r w:rsidR="00FC751E">
        <w:rPr>
          <w:rFonts w:ascii="Times New Roman" w:hAnsi="Times New Roman"/>
          <w:color w:val="000000" w:themeColor="text1"/>
          <w:sz w:val="24"/>
          <w:szCs w:val="24"/>
          <w:lang w:val="hr-HR"/>
        </w:rPr>
        <w:t>(ROC)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istinguishing depressed patients who have received chemotherapy based on inflammatory biomarkers values. The sensitivities of IL-6, TNF-α and CRP were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89.7%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79.2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95.2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72.4%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59.8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82.2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C70E2B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77.6%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C70E2B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65.3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70E2B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86.4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espectively, and the specificities were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64.7%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41.3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82.7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94.1%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617174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73.0-99.7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r w:rsidR="00C70E2B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88.2%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CI: </w:t>
      </w:r>
      <w:r w:rsidR="00C70E2B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65.7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70E2B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97.9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espectively. The concentration </w:t>
      </w:r>
      <w:r w:rsidR="00A76DDC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limit</w:t>
      </w:r>
      <w:r w:rsidR="0088234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76DDC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L-6, TNF-α, and CRP were 4.580 </w:t>
      </w:r>
      <w:proofErr w:type="spellStart"/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544), 4.535 </w:t>
      </w:r>
      <w:proofErr w:type="spellStart"/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(Youden </w:t>
      </w:r>
      <w:r w:rsidR="00D02CC2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665), 4.565 mg/ L (Youden </w:t>
      </w:r>
      <w:r w:rsidR="00D02CC2"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Pr="00C7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0.658), respectively.</w:t>
      </w:r>
    </w:p>
    <w:p w14:paraId="6761CCBD" w14:textId="2DF8571D" w:rsidR="00177AA9" w:rsidRPr="00A76DDC" w:rsidRDefault="00177AA9" w:rsidP="00177AA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32AEF4" w14:textId="77777777" w:rsidR="00177AA9" w:rsidRPr="00691BC5" w:rsidRDefault="00177AA9" w:rsidP="00177AA9">
      <w:pPr>
        <w:spacing w:line="360" w:lineRule="auto"/>
        <w:rPr>
          <w:rFonts w:ascii="SimSun" w:eastAsia="SimSun" w:hAnsi="SimSun"/>
          <w:color w:val="C00000"/>
          <w:sz w:val="24"/>
          <w:szCs w:val="24"/>
        </w:rPr>
      </w:pPr>
    </w:p>
    <w:p w14:paraId="09AA591E" w14:textId="602C7960" w:rsidR="00F90479" w:rsidRDefault="00F90479" w:rsidP="00F90479">
      <w:pPr>
        <w:jc w:val="center"/>
      </w:pPr>
      <w:r>
        <w:rPr>
          <w:rFonts w:hint="eastAsia"/>
          <w:noProof/>
        </w:rPr>
        <w:drawing>
          <wp:inline distT="0" distB="0" distL="0" distR="0" wp14:anchorId="1D91D0CB" wp14:editId="1BC62D64">
            <wp:extent cx="4680000" cy="432720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3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9310B" w14:textId="1E1B2C52" w:rsidR="005A52C7" w:rsidRDefault="005A52C7" w:rsidP="00F90479">
      <w:pPr>
        <w:jc w:val="center"/>
      </w:pPr>
    </w:p>
    <w:p w14:paraId="137FF78B" w14:textId="38F312C1" w:rsidR="005A52C7" w:rsidRPr="005A52C7" w:rsidRDefault="005A52C7" w:rsidP="005A52C7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hr-HR"/>
        </w:rPr>
      </w:pPr>
      <w:r w:rsidRPr="0044373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4373F">
        <w:rPr>
          <w:rFonts w:ascii="Times New Roman" w:hAnsi="Times New Roman" w:cs="Times New Roman"/>
          <w:sz w:val="24"/>
          <w:szCs w:val="24"/>
        </w:rPr>
        <w:t>. ROC analysis for distinguishing depression of patien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73F">
        <w:rPr>
          <w:rFonts w:ascii="Times New Roman" w:hAnsi="Times New Roman" w:cs="Times New Roman"/>
          <w:sz w:val="24"/>
          <w:szCs w:val="24"/>
        </w:rPr>
        <w:t xml:space="preserve">received </w:t>
      </w:r>
      <w:r w:rsidRPr="0052332D">
        <w:rPr>
          <w:rFonts w:ascii="Times New Roman" w:hAnsi="Times New Roman" w:cs="Times New Roman"/>
          <w:color w:val="000000" w:themeColor="text1"/>
          <w:sz w:val="24"/>
          <w:szCs w:val="24"/>
        </w:rPr>
        <w:t>chemotherapy</w:t>
      </w:r>
    </w:p>
    <w:sectPr w:rsidR="005A52C7" w:rsidRPr="005A5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4E"/>
    <w:rsid w:val="00035C88"/>
    <w:rsid w:val="00040413"/>
    <w:rsid w:val="00070D80"/>
    <w:rsid w:val="000D275B"/>
    <w:rsid w:val="001035B6"/>
    <w:rsid w:val="00110700"/>
    <w:rsid w:val="00177AA9"/>
    <w:rsid w:val="001B1EA4"/>
    <w:rsid w:val="00231F63"/>
    <w:rsid w:val="0027454E"/>
    <w:rsid w:val="002B08FD"/>
    <w:rsid w:val="002E4BF2"/>
    <w:rsid w:val="00372267"/>
    <w:rsid w:val="0044373F"/>
    <w:rsid w:val="004458DF"/>
    <w:rsid w:val="0052332D"/>
    <w:rsid w:val="005634E5"/>
    <w:rsid w:val="005A52C7"/>
    <w:rsid w:val="005C3569"/>
    <w:rsid w:val="005C45A2"/>
    <w:rsid w:val="005C5C4E"/>
    <w:rsid w:val="005E3D5D"/>
    <w:rsid w:val="00617174"/>
    <w:rsid w:val="00691BC5"/>
    <w:rsid w:val="006B1522"/>
    <w:rsid w:val="006E69DE"/>
    <w:rsid w:val="007F160C"/>
    <w:rsid w:val="00805D67"/>
    <w:rsid w:val="008067F2"/>
    <w:rsid w:val="0084465D"/>
    <w:rsid w:val="008742F5"/>
    <w:rsid w:val="00882349"/>
    <w:rsid w:val="00883B11"/>
    <w:rsid w:val="008A6DAE"/>
    <w:rsid w:val="008B3674"/>
    <w:rsid w:val="00935D33"/>
    <w:rsid w:val="0095445D"/>
    <w:rsid w:val="009941DC"/>
    <w:rsid w:val="00A2567F"/>
    <w:rsid w:val="00A76DDC"/>
    <w:rsid w:val="00AE54A5"/>
    <w:rsid w:val="00B54B9F"/>
    <w:rsid w:val="00B62E59"/>
    <w:rsid w:val="00B63723"/>
    <w:rsid w:val="00BA5A97"/>
    <w:rsid w:val="00BE7FC4"/>
    <w:rsid w:val="00C20A4D"/>
    <w:rsid w:val="00C70E2B"/>
    <w:rsid w:val="00CF21BD"/>
    <w:rsid w:val="00D02CC2"/>
    <w:rsid w:val="00DA77CB"/>
    <w:rsid w:val="00DF5A2D"/>
    <w:rsid w:val="00E042FF"/>
    <w:rsid w:val="00E55465"/>
    <w:rsid w:val="00ED052A"/>
    <w:rsid w:val="00ED30DF"/>
    <w:rsid w:val="00ED39E7"/>
    <w:rsid w:val="00EE21BA"/>
    <w:rsid w:val="00F46429"/>
    <w:rsid w:val="00F66C5C"/>
    <w:rsid w:val="00F7047A"/>
    <w:rsid w:val="00F9008C"/>
    <w:rsid w:val="00F90479"/>
    <w:rsid w:val="00F9347F"/>
    <w:rsid w:val="00FA38C5"/>
    <w:rsid w:val="00FC751E"/>
    <w:rsid w:val="00FD6307"/>
    <w:rsid w:val="00FE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022D3"/>
  <w15:chartTrackingRefBased/>
  <w15:docId w15:val="{335A24B0-A3D0-4B89-959E-E2E72BF3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7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E2A47-2002-418F-854F-5048CE31F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华玉</dc:creator>
  <cp:keywords/>
  <dc:description/>
  <cp:lastModifiedBy>Frontiers</cp:lastModifiedBy>
  <cp:revision>114</cp:revision>
  <dcterms:created xsi:type="dcterms:W3CDTF">2022-04-18T12:38:00Z</dcterms:created>
  <dcterms:modified xsi:type="dcterms:W3CDTF">2022-05-17T08:01:00Z</dcterms:modified>
</cp:coreProperties>
</file>